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D4A9D0" w14:textId="63C498EA" w:rsidR="006E436F" w:rsidRDefault="006E436F">
      <w:pPr>
        <w:rPr>
          <w:rFonts w:ascii="Calibri" w:hAnsi="Calibri" w:cs="Calibri"/>
          <w:b/>
          <w:bCs/>
          <w:sz w:val="28"/>
          <w:szCs w:val="28"/>
        </w:rPr>
      </w:pPr>
      <w:r w:rsidRPr="006E436F">
        <w:rPr>
          <w:rFonts w:ascii="Calibri" w:hAnsi="Calibri" w:cs="Calibri"/>
          <w:b/>
          <w:bCs/>
          <w:sz w:val="28"/>
          <w:szCs w:val="28"/>
        </w:rPr>
        <w:t>Appendix 2. COREQ Checklist</w:t>
      </w:r>
    </w:p>
    <w:p w14:paraId="297D65B9" w14:textId="77777777" w:rsidR="006E436F" w:rsidRDefault="006E436F">
      <w:pPr>
        <w:rPr>
          <w:rFonts w:ascii="Calibri" w:hAnsi="Calibri" w:cs="Calibri"/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D55E8" w14:paraId="3F9871E1" w14:textId="77777777" w:rsidTr="000A5A5F">
        <w:tc>
          <w:tcPr>
            <w:tcW w:w="9350" w:type="dxa"/>
            <w:gridSpan w:val="3"/>
            <w:shd w:val="clear" w:color="auto" w:fill="D1D1D1" w:themeFill="background2" w:themeFillShade="E6"/>
          </w:tcPr>
          <w:p w14:paraId="0663D96A" w14:textId="167D5068" w:rsidR="001D55E8" w:rsidRDefault="00E87AA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Domain 1: Research team and reflexivity</w:t>
            </w:r>
          </w:p>
        </w:tc>
      </w:tr>
      <w:tr w:rsidR="00E87AA4" w14:paraId="3E1C7061" w14:textId="77777777" w:rsidTr="00106B86">
        <w:tc>
          <w:tcPr>
            <w:tcW w:w="9350" w:type="dxa"/>
            <w:gridSpan w:val="3"/>
          </w:tcPr>
          <w:p w14:paraId="54DD052D" w14:textId="7DC93E87" w:rsidR="00E87AA4" w:rsidRDefault="00E87AA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Personal Characteristics</w:t>
            </w:r>
          </w:p>
        </w:tc>
      </w:tr>
      <w:tr w:rsidR="00C3699A" w14:paraId="7E29424E" w14:textId="77777777" w:rsidTr="00C3699A">
        <w:tc>
          <w:tcPr>
            <w:tcW w:w="3116" w:type="dxa"/>
          </w:tcPr>
          <w:p w14:paraId="64101BB1" w14:textId="07966F81" w:rsidR="00C3699A" w:rsidRPr="00E87AA4" w:rsidRDefault="00E87AA4" w:rsidP="00E87AA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nterviewer/facilitator</w:t>
            </w:r>
          </w:p>
        </w:tc>
        <w:tc>
          <w:tcPr>
            <w:tcW w:w="3117" w:type="dxa"/>
          </w:tcPr>
          <w:p w14:paraId="59034910" w14:textId="31AB19D2" w:rsidR="00C3699A" w:rsidRPr="00962321" w:rsidRDefault="0096232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hich author/s conducted the interviews?</w:t>
            </w:r>
          </w:p>
        </w:tc>
        <w:tc>
          <w:tcPr>
            <w:tcW w:w="3117" w:type="dxa"/>
          </w:tcPr>
          <w:p w14:paraId="6E16DD00" w14:textId="20B71A95" w:rsidR="00C3699A" w:rsidRPr="00962321" w:rsidRDefault="00E51CD7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age 3, 10</w:t>
            </w:r>
          </w:p>
        </w:tc>
      </w:tr>
      <w:tr w:rsidR="00C3699A" w14:paraId="6CC2524B" w14:textId="77777777" w:rsidTr="00C3699A">
        <w:tc>
          <w:tcPr>
            <w:tcW w:w="3116" w:type="dxa"/>
          </w:tcPr>
          <w:p w14:paraId="0FE1AD8A" w14:textId="2EF2F1F4" w:rsidR="00C3699A" w:rsidRPr="00E87AA4" w:rsidRDefault="00E87AA4" w:rsidP="00E87AA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redentials</w:t>
            </w:r>
          </w:p>
        </w:tc>
        <w:tc>
          <w:tcPr>
            <w:tcW w:w="3117" w:type="dxa"/>
          </w:tcPr>
          <w:p w14:paraId="5FCB3CB4" w14:textId="65FF9A3F" w:rsidR="00C3699A" w:rsidRPr="00962321" w:rsidRDefault="0096232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hat were the researcher’s credentials?</w:t>
            </w:r>
          </w:p>
        </w:tc>
        <w:tc>
          <w:tcPr>
            <w:tcW w:w="3117" w:type="dxa"/>
          </w:tcPr>
          <w:p w14:paraId="12E4C0BA" w14:textId="61E2B725" w:rsidR="00C3699A" w:rsidRPr="00962321" w:rsidRDefault="000A5A5F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age 1</w:t>
            </w:r>
          </w:p>
        </w:tc>
      </w:tr>
      <w:tr w:rsidR="00C3699A" w14:paraId="5F9E65AC" w14:textId="77777777" w:rsidTr="00C3699A">
        <w:tc>
          <w:tcPr>
            <w:tcW w:w="3116" w:type="dxa"/>
          </w:tcPr>
          <w:p w14:paraId="75DC0652" w14:textId="2534611E" w:rsidR="00C3699A" w:rsidRPr="00E87AA4" w:rsidRDefault="00E87AA4" w:rsidP="00E87AA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ccupation</w:t>
            </w:r>
          </w:p>
        </w:tc>
        <w:tc>
          <w:tcPr>
            <w:tcW w:w="3117" w:type="dxa"/>
          </w:tcPr>
          <w:p w14:paraId="14EB7A64" w14:textId="3A642259" w:rsidR="00C3699A" w:rsidRPr="00962321" w:rsidRDefault="00FF3D27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hat was their occupation at the time of the study?</w:t>
            </w:r>
          </w:p>
        </w:tc>
        <w:tc>
          <w:tcPr>
            <w:tcW w:w="3117" w:type="dxa"/>
          </w:tcPr>
          <w:p w14:paraId="28C318E2" w14:textId="38E41FFF" w:rsidR="00C3699A" w:rsidRPr="00962321" w:rsidRDefault="00E9571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age 1</w:t>
            </w:r>
          </w:p>
        </w:tc>
      </w:tr>
      <w:tr w:rsidR="00C3699A" w14:paraId="724467E6" w14:textId="77777777" w:rsidTr="00C3699A">
        <w:tc>
          <w:tcPr>
            <w:tcW w:w="3116" w:type="dxa"/>
          </w:tcPr>
          <w:p w14:paraId="5AAF73F0" w14:textId="2C8561A5" w:rsidR="00C3699A" w:rsidRPr="00E87AA4" w:rsidRDefault="00E87AA4" w:rsidP="00E87AA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Gender</w:t>
            </w:r>
          </w:p>
        </w:tc>
        <w:tc>
          <w:tcPr>
            <w:tcW w:w="3117" w:type="dxa"/>
          </w:tcPr>
          <w:p w14:paraId="17FFB314" w14:textId="63B8B558" w:rsidR="00C3699A" w:rsidRPr="00962321" w:rsidRDefault="00FF3D27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as the researcher male or female?</w:t>
            </w:r>
          </w:p>
        </w:tc>
        <w:tc>
          <w:tcPr>
            <w:tcW w:w="3117" w:type="dxa"/>
          </w:tcPr>
          <w:p w14:paraId="4785C787" w14:textId="5FE6B3D2" w:rsidR="00C3699A" w:rsidRPr="00962321" w:rsidRDefault="00FB0EB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Page </w:t>
            </w:r>
            <w:r w:rsidR="00070AA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</w:tr>
      <w:tr w:rsidR="00C3699A" w14:paraId="3D7AF294" w14:textId="77777777" w:rsidTr="00C3699A">
        <w:tc>
          <w:tcPr>
            <w:tcW w:w="3116" w:type="dxa"/>
          </w:tcPr>
          <w:p w14:paraId="4552C4EF" w14:textId="0B9F9933" w:rsidR="00C3699A" w:rsidRPr="00E87AA4" w:rsidRDefault="00E87AA4" w:rsidP="00E87AA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xperience and training</w:t>
            </w:r>
          </w:p>
        </w:tc>
        <w:tc>
          <w:tcPr>
            <w:tcW w:w="3117" w:type="dxa"/>
          </w:tcPr>
          <w:p w14:paraId="1359F1B3" w14:textId="73EA08EF" w:rsidR="00C3699A" w:rsidRPr="00962321" w:rsidRDefault="00FF3D27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hat experience or training did the researcher have?</w:t>
            </w:r>
          </w:p>
        </w:tc>
        <w:tc>
          <w:tcPr>
            <w:tcW w:w="3117" w:type="dxa"/>
          </w:tcPr>
          <w:p w14:paraId="7C9A1094" w14:textId="14ECD46A" w:rsidR="00C3699A" w:rsidRPr="00962321" w:rsidRDefault="0061364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age 1</w:t>
            </w:r>
          </w:p>
        </w:tc>
      </w:tr>
      <w:tr w:rsidR="00E87AA4" w14:paraId="5CB8DE48" w14:textId="77777777" w:rsidTr="007707A9">
        <w:tc>
          <w:tcPr>
            <w:tcW w:w="9350" w:type="dxa"/>
            <w:gridSpan w:val="3"/>
          </w:tcPr>
          <w:p w14:paraId="0C5CBC84" w14:textId="4EBACF53" w:rsidR="00E87AA4" w:rsidRPr="00E87AA4" w:rsidRDefault="00E87AA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Relationship with participants</w:t>
            </w:r>
          </w:p>
        </w:tc>
      </w:tr>
      <w:tr w:rsidR="00C3699A" w14:paraId="05CCF90D" w14:textId="77777777" w:rsidTr="00DC6DB3">
        <w:tc>
          <w:tcPr>
            <w:tcW w:w="3116" w:type="dxa"/>
          </w:tcPr>
          <w:p w14:paraId="3B345130" w14:textId="2019483D" w:rsidR="00E87AA4" w:rsidRPr="00E87AA4" w:rsidRDefault="00E87AA4" w:rsidP="00E87AA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lationship established</w:t>
            </w:r>
          </w:p>
        </w:tc>
        <w:tc>
          <w:tcPr>
            <w:tcW w:w="3117" w:type="dxa"/>
          </w:tcPr>
          <w:p w14:paraId="611B80E4" w14:textId="165DCDA2" w:rsidR="00C3699A" w:rsidRPr="00561426" w:rsidRDefault="00C5091A">
            <w:pPr>
              <w:rPr>
                <w:rFonts w:ascii="Calibri" w:hAnsi="Calibri" w:cs="Calibri"/>
                <w:sz w:val="22"/>
                <w:szCs w:val="22"/>
              </w:rPr>
            </w:pPr>
            <w:r w:rsidRPr="00561426">
              <w:rPr>
                <w:rFonts w:ascii="Calibri" w:hAnsi="Calibri" w:cs="Calibri"/>
                <w:sz w:val="22"/>
                <w:szCs w:val="22"/>
              </w:rPr>
              <w:t>Was a relationship established prior to study commencement?</w:t>
            </w:r>
          </w:p>
        </w:tc>
        <w:tc>
          <w:tcPr>
            <w:tcW w:w="3117" w:type="dxa"/>
            <w:shd w:val="clear" w:color="auto" w:fill="auto"/>
          </w:tcPr>
          <w:p w14:paraId="772C9E97" w14:textId="5660649F" w:rsidR="00C3699A" w:rsidRPr="00561426" w:rsidRDefault="00FE7D92">
            <w:pPr>
              <w:rPr>
                <w:rFonts w:ascii="Calibri" w:hAnsi="Calibri" w:cs="Calibri"/>
                <w:sz w:val="22"/>
                <w:szCs w:val="22"/>
              </w:rPr>
            </w:pPr>
            <w:r w:rsidRPr="00561426">
              <w:rPr>
                <w:rFonts w:ascii="Calibri" w:hAnsi="Calibri" w:cs="Calibri"/>
                <w:sz w:val="22"/>
                <w:szCs w:val="22"/>
              </w:rPr>
              <w:t>See page 10</w:t>
            </w:r>
          </w:p>
        </w:tc>
      </w:tr>
      <w:tr w:rsidR="00C3699A" w14:paraId="5470C8F1" w14:textId="77777777" w:rsidTr="00DC6DB3">
        <w:tc>
          <w:tcPr>
            <w:tcW w:w="3116" w:type="dxa"/>
          </w:tcPr>
          <w:p w14:paraId="237B144F" w14:textId="7B4D15D3" w:rsidR="00C3699A" w:rsidRPr="00E87AA4" w:rsidRDefault="00E87AA4" w:rsidP="00E87AA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articipant knowledge of the interviewer</w:t>
            </w:r>
          </w:p>
        </w:tc>
        <w:tc>
          <w:tcPr>
            <w:tcW w:w="3117" w:type="dxa"/>
          </w:tcPr>
          <w:p w14:paraId="43C6D119" w14:textId="628CF747" w:rsidR="00C3699A" w:rsidRPr="00FF3D27" w:rsidRDefault="00C5091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hat did the participants know about the researcher?</w:t>
            </w:r>
          </w:p>
        </w:tc>
        <w:tc>
          <w:tcPr>
            <w:tcW w:w="3117" w:type="dxa"/>
            <w:shd w:val="clear" w:color="auto" w:fill="auto"/>
          </w:tcPr>
          <w:p w14:paraId="3D5080FA" w14:textId="41ED07C9" w:rsidR="00C3699A" w:rsidRPr="00561426" w:rsidRDefault="00FE7D92">
            <w:pPr>
              <w:rPr>
                <w:rFonts w:ascii="Calibri" w:hAnsi="Calibri" w:cs="Calibri"/>
                <w:sz w:val="22"/>
                <w:szCs w:val="22"/>
              </w:rPr>
            </w:pPr>
            <w:r w:rsidRPr="00561426">
              <w:rPr>
                <w:rFonts w:ascii="Calibri" w:hAnsi="Calibri" w:cs="Calibri"/>
                <w:sz w:val="22"/>
                <w:szCs w:val="22"/>
              </w:rPr>
              <w:t>See page 1</w:t>
            </w:r>
            <w:r w:rsidR="00DC6DB3" w:rsidRPr="00561426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C3699A" w14:paraId="0B4C00AB" w14:textId="77777777" w:rsidTr="00DC6DB3">
        <w:tc>
          <w:tcPr>
            <w:tcW w:w="3116" w:type="dxa"/>
          </w:tcPr>
          <w:p w14:paraId="05D9A264" w14:textId="7DC1E214" w:rsidR="00C3699A" w:rsidRPr="00E87AA4" w:rsidRDefault="00E87AA4" w:rsidP="00E87AA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nterviewer characteristics</w:t>
            </w:r>
          </w:p>
        </w:tc>
        <w:tc>
          <w:tcPr>
            <w:tcW w:w="3117" w:type="dxa"/>
          </w:tcPr>
          <w:p w14:paraId="09378BD5" w14:textId="447B4841" w:rsidR="00C3699A" w:rsidRPr="00FF3D27" w:rsidRDefault="00C5091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hat characteristics were reported about the interviewer?</w:t>
            </w:r>
          </w:p>
        </w:tc>
        <w:tc>
          <w:tcPr>
            <w:tcW w:w="3117" w:type="dxa"/>
            <w:shd w:val="clear" w:color="auto" w:fill="auto"/>
          </w:tcPr>
          <w:p w14:paraId="32FC1204" w14:textId="4EC32C66" w:rsidR="00C3699A" w:rsidRPr="00561426" w:rsidRDefault="00FE7D92">
            <w:pPr>
              <w:rPr>
                <w:rFonts w:ascii="Calibri" w:hAnsi="Calibri" w:cs="Calibri"/>
                <w:sz w:val="22"/>
                <w:szCs w:val="22"/>
              </w:rPr>
            </w:pPr>
            <w:r w:rsidRPr="00561426">
              <w:rPr>
                <w:rFonts w:ascii="Calibri" w:hAnsi="Calibri" w:cs="Calibri"/>
                <w:sz w:val="22"/>
                <w:szCs w:val="22"/>
              </w:rPr>
              <w:t xml:space="preserve">See page </w:t>
            </w:r>
            <w:r w:rsidR="00DC6DB3" w:rsidRPr="00561426">
              <w:rPr>
                <w:rFonts w:ascii="Calibri" w:hAnsi="Calibri" w:cs="Calibri"/>
                <w:sz w:val="22"/>
                <w:szCs w:val="22"/>
              </w:rPr>
              <w:t>1, 4, 11</w:t>
            </w:r>
          </w:p>
        </w:tc>
      </w:tr>
      <w:tr w:rsidR="00E87AA4" w14:paraId="6D6D2188" w14:textId="77777777" w:rsidTr="000A5A5F">
        <w:tc>
          <w:tcPr>
            <w:tcW w:w="9350" w:type="dxa"/>
            <w:gridSpan w:val="3"/>
            <w:shd w:val="clear" w:color="auto" w:fill="D1D1D1" w:themeFill="background2" w:themeFillShade="E6"/>
          </w:tcPr>
          <w:p w14:paraId="49C6DF30" w14:textId="3A3AB002" w:rsidR="00E87AA4" w:rsidRDefault="00E87AA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Domain 2: Study design </w:t>
            </w:r>
          </w:p>
        </w:tc>
      </w:tr>
      <w:tr w:rsidR="004E60DE" w14:paraId="013A2764" w14:textId="77777777" w:rsidTr="00464E46">
        <w:tc>
          <w:tcPr>
            <w:tcW w:w="9350" w:type="dxa"/>
            <w:gridSpan w:val="3"/>
          </w:tcPr>
          <w:p w14:paraId="149A5EF9" w14:textId="59C4EAC9" w:rsidR="004E60DE" w:rsidRPr="004E60DE" w:rsidRDefault="004E60D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Theoretical framework</w:t>
            </w:r>
          </w:p>
        </w:tc>
      </w:tr>
      <w:tr w:rsidR="00C3699A" w14:paraId="39F083AC" w14:textId="77777777" w:rsidTr="00C3699A">
        <w:tc>
          <w:tcPr>
            <w:tcW w:w="3116" w:type="dxa"/>
          </w:tcPr>
          <w:p w14:paraId="2F05E2E6" w14:textId="7BF9E933" w:rsidR="00C3699A" w:rsidRPr="004E60DE" w:rsidRDefault="004E60DE" w:rsidP="004E60DE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ethodological orientation and theory</w:t>
            </w:r>
          </w:p>
        </w:tc>
        <w:tc>
          <w:tcPr>
            <w:tcW w:w="3117" w:type="dxa"/>
          </w:tcPr>
          <w:p w14:paraId="0FDE548C" w14:textId="7E17F515" w:rsidR="00C3699A" w:rsidRPr="00C5091A" w:rsidRDefault="00C5091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hat methodological orientation was stated to underpin the study?</w:t>
            </w:r>
          </w:p>
        </w:tc>
        <w:tc>
          <w:tcPr>
            <w:tcW w:w="3117" w:type="dxa"/>
          </w:tcPr>
          <w:p w14:paraId="5F5E264F" w14:textId="78BD4937" w:rsidR="00C3699A" w:rsidRPr="003E69D1" w:rsidRDefault="003E69D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age 11</w:t>
            </w:r>
          </w:p>
        </w:tc>
      </w:tr>
      <w:tr w:rsidR="004E60DE" w14:paraId="3E84EC51" w14:textId="77777777" w:rsidTr="00C11194">
        <w:tc>
          <w:tcPr>
            <w:tcW w:w="9350" w:type="dxa"/>
            <w:gridSpan w:val="3"/>
          </w:tcPr>
          <w:p w14:paraId="77882F21" w14:textId="4315C583" w:rsidR="004E60DE" w:rsidRPr="004E60DE" w:rsidRDefault="004E60D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Participant Selection </w:t>
            </w:r>
          </w:p>
        </w:tc>
      </w:tr>
      <w:tr w:rsidR="00C3699A" w14:paraId="71594478" w14:textId="77777777" w:rsidTr="00C3699A">
        <w:tc>
          <w:tcPr>
            <w:tcW w:w="3116" w:type="dxa"/>
          </w:tcPr>
          <w:p w14:paraId="0C6AA57D" w14:textId="350B4CB9" w:rsidR="00C3699A" w:rsidRPr="00A77EF4" w:rsidRDefault="00A77EF4" w:rsidP="00A77EF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ampling</w:t>
            </w:r>
          </w:p>
        </w:tc>
        <w:tc>
          <w:tcPr>
            <w:tcW w:w="3117" w:type="dxa"/>
          </w:tcPr>
          <w:p w14:paraId="725B5984" w14:textId="5773CEBD" w:rsidR="00C3699A" w:rsidRPr="00C5091A" w:rsidRDefault="002423B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ow were the participants selected?</w:t>
            </w:r>
          </w:p>
        </w:tc>
        <w:tc>
          <w:tcPr>
            <w:tcW w:w="3117" w:type="dxa"/>
          </w:tcPr>
          <w:p w14:paraId="35860421" w14:textId="0DA11F92" w:rsidR="00C3699A" w:rsidRPr="00C5091A" w:rsidRDefault="00A00FDF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age 9-10</w:t>
            </w:r>
          </w:p>
        </w:tc>
      </w:tr>
      <w:tr w:rsidR="00C3699A" w14:paraId="7253DFA7" w14:textId="77777777" w:rsidTr="00C3699A">
        <w:tc>
          <w:tcPr>
            <w:tcW w:w="3116" w:type="dxa"/>
          </w:tcPr>
          <w:p w14:paraId="08A4B1AC" w14:textId="2D254FF6" w:rsidR="00C3699A" w:rsidRPr="00A77EF4" w:rsidRDefault="00A77EF4" w:rsidP="00A77EF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ethod of approach</w:t>
            </w:r>
          </w:p>
        </w:tc>
        <w:tc>
          <w:tcPr>
            <w:tcW w:w="3117" w:type="dxa"/>
          </w:tcPr>
          <w:p w14:paraId="3140D38D" w14:textId="09625B1E" w:rsidR="00C3699A" w:rsidRPr="00C5091A" w:rsidRDefault="005E415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ow were participants approached?</w:t>
            </w:r>
          </w:p>
        </w:tc>
        <w:tc>
          <w:tcPr>
            <w:tcW w:w="3117" w:type="dxa"/>
          </w:tcPr>
          <w:p w14:paraId="1F008751" w14:textId="0A72E344" w:rsidR="00C3699A" w:rsidRPr="00C5091A" w:rsidRDefault="00A00FDF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age 9-10</w:t>
            </w:r>
          </w:p>
        </w:tc>
      </w:tr>
      <w:tr w:rsidR="00C3699A" w14:paraId="483A7038" w14:textId="77777777" w:rsidTr="00C3699A">
        <w:tc>
          <w:tcPr>
            <w:tcW w:w="3116" w:type="dxa"/>
          </w:tcPr>
          <w:p w14:paraId="16B7F079" w14:textId="71108BF0" w:rsidR="00C3699A" w:rsidRPr="00A77EF4" w:rsidRDefault="00A77EF4" w:rsidP="00A77EF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ample size</w:t>
            </w:r>
          </w:p>
        </w:tc>
        <w:tc>
          <w:tcPr>
            <w:tcW w:w="3117" w:type="dxa"/>
          </w:tcPr>
          <w:p w14:paraId="29910D87" w14:textId="3DE18EF4" w:rsidR="00C3699A" w:rsidRPr="00C5091A" w:rsidRDefault="005E415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ow many participants were in the study?</w:t>
            </w:r>
          </w:p>
        </w:tc>
        <w:tc>
          <w:tcPr>
            <w:tcW w:w="3117" w:type="dxa"/>
          </w:tcPr>
          <w:p w14:paraId="3CC0B708" w14:textId="3544FE3E" w:rsidR="00C3699A" w:rsidRPr="00C5091A" w:rsidRDefault="008362FB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age 12</w:t>
            </w:r>
          </w:p>
        </w:tc>
      </w:tr>
      <w:tr w:rsidR="00C3699A" w14:paraId="42D2D0C5" w14:textId="77777777" w:rsidTr="00C3699A">
        <w:tc>
          <w:tcPr>
            <w:tcW w:w="3116" w:type="dxa"/>
          </w:tcPr>
          <w:p w14:paraId="04EFE4AC" w14:textId="0E2FCE36" w:rsidR="00C3699A" w:rsidRPr="00A77EF4" w:rsidRDefault="00A77EF4" w:rsidP="00A77EF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n-participation</w:t>
            </w:r>
          </w:p>
        </w:tc>
        <w:tc>
          <w:tcPr>
            <w:tcW w:w="3117" w:type="dxa"/>
          </w:tcPr>
          <w:p w14:paraId="0224432D" w14:textId="1217BCDE" w:rsidR="00C3699A" w:rsidRPr="00C5091A" w:rsidRDefault="005E415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ow many people refused to participate or dropped out? Reasons?</w:t>
            </w:r>
          </w:p>
        </w:tc>
        <w:tc>
          <w:tcPr>
            <w:tcW w:w="3117" w:type="dxa"/>
          </w:tcPr>
          <w:p w14:paraId="4431BAA9" w14:textId="5D75C46D" w:rsidR="00C3699A" w:rsidRPr="00C5091A" w:rsidRDefault="008362FB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age 12</w:t>
            </w:r>
          </w:p>
        </w:tc>
      </w:tr>
      <w:tr w:rsidR="00A77EF4" w14:paraId="225C9D47" w14:textId="77777777" w:rsidTr="002B6F28">
        <w:tc>
          <w:tcPr>
            <w:tcW w:w="9350" w:type="dxa"/>
            <w:gridSpan w:val="3"/>
          </w:tcPr>
          <w:p w14:paraId="7A5823A6" w14:textId="0D3832DC" w:rsidR="00A77EF4" w:rsidRPr="00A77EF4" w:rsidRDefault="00A77EF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77EF4">
              <w:rPr>
                <w:rFonts w:ascii="Calibri" w:hAnsi="Calibri" w:cs="Calibri"/>
                <w:b/>
                <w:bCs/>
                <w:sz w:val="22"/>
                <w:szCs w:val="22"/>
              </w:rPr>
              <w:t>Setting</w:t>
            </w:r>
          </w:p>
        </w:tc>
      </w:tr>
      <w:tr w:rsidR="00C3699A" w14:paraId="4E821551" w14:textId="77777777" w:rsidTr="00C3699A">
        <w:tc>
          <w:tcPr>
            <w:tcW w:w="3116" w:type="dxa"/>
          </w:tcPr>
          <w:p w14:paraId="560A7DF0" w14:textId="072DAE91" w:rsidR="00A77EF4" w:rsidRPr="00A77EF4" w:rsidRDefault="00A77EF4" w:rsidP="00A77EF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etting of data collection</w:t>
            </w:r>
          </w:p>
        </w:tc>
        <w:tc>
          <w:tcPr>
            <w:tcW w:w="3117" w:type="dxa"/>
          </w:tcPr>
          <w:p w14:paraId="6B8E5586" w14:textId="5D56E0D4" w:rsidR="00C3699A" w:rsidRPr="005E4153" w:rsidRDefault="00D70CB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here was the data collected?</w:t>
            </w:r>
          </w:p>
        </w:tc>
        <w:tc>
          <w:tcPr>
            <w:tcW w:w="3117" w:type="dxa"/>
          </w:tcPr>
          <w:p w14:paraId="4E73E0C0" w14:textId="6A06BB51" w:rsidR="00C3699A" w:rsidRPr="005E4153" w:rsidRDefault="00B4649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age 9, 10</w:t>
            </w:r>
          </w:p>
        </w:tc>
      </w:tr>
      <w:tr w:rsidR="00C3699A" w14:paraId="6EE292DA" w14:textId="77777777" w:rsidTr="00DC6DB3">
        <w:tc>
          <w:tcPr>
            <w:tcW w:w="3116" w:type="dxa"/>
          </w:tcPr>
          <w:p w14:paraId="6F78B005" w14:textId="527EA833" w:rsidR="00C3699A" w:rsidRPr="00A77EF4" w:rsidRDefault="00A77EF4" w:rsidP="00A77EF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resence of non-participants</w:t>
            </w:r>
          </w:p>
        </w:tc>
        <w:tc>
          <w:tcPr>
            <w:tcW w:w="3117" w:type="dxa"/>
          </w:tcPr>
          <w:p w14:paraId="0405A9BB" w14:textId="6735A73E" w:rsidR="00C3699A" w:rsidRPr="00695DA7" w:rsidRDefault="00D70CB6">
            <w:pPr>
              <w:rPr>
                <w:rFonts w:ascii="Calibri" w:hAnsi="Calibri" w:cs="Calibri"/>
                <w:sz w:val="22"/>
                <w:szCs w:val="22"/>
              </w:rPr>
            </w:pPr>
            <w:r w:rsidRPr="00695DA7">
              <w:rPr>
                <w:rFonts w:ascii="Calibri" w:hAnsi="Calibri" w:cs="Calibri"/>
                <w:sz w:val="22"/>
                <w:szCs w:val="22"/>
              </w:rPr>
              <w:t>Was anyone else present besides the participants and researchers?</w:t>
            </w:r>
          </w:p>
        </w:tc>
        <w:tc>
          <w:tcPr>
            <w:tcW w:w="3117" w:type="dxa"/>
            <w:shd w:val="clear" w:color="auto" w:fill="auto"/>
          </w:tcPr>
          <w:p w14:paraId="684D0C6D" w14:textId="7431F6CA" w:rsidR="00C3699A" w:rsidRPr="00695DA7" w:rsidRDefault="00DC6DB3">
            <w:pPr>
              <w:rPr>
                <w:rFonts w:ascii="Calibri" w:hAnsi="Calibri" w:cs="Calibri"/>
                <w:sz w:val="22"/>
                <w:szCs w:val="22"/>
              </w:rPr>
            </w:pPr>
            <w:r w:rsidRPr="00695DA7">
              <w:rPr>
                <w:rFonts w:ascii="Calibri" w:hAnsi="Calibri" w:cs="Calibri"/>
                <w:sz w:val="22"/>
                <w:szCs w:val="22"/>
              </w:rPr>
              <w:t>Page 11</w:t>
            </w:r>
          </w:p>
        </w:tc>
      </w:tr>
      <w:tr w:rsidR="00C3699A" w14:paraId="71DBE88E" w14:textId="77777777" w:rsidTr="00C3699A">
        <w:tc>
          <w:tcPr>
            <w:tcW w:w="3116" w:type="dxa"/>
          </w:tcPr>
          <w:p w14:paraId="0528AC8F" w14:textId="607DE968" w:rsidR="00C3699A" w:rsidRPr="00A77EF4" w:rsidRDefault="00A77EF4" w:rsidP="00A77EF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escription of sample</w:t>
            </w:r>
          </w:p>
        </w:tc>
        <w:tc>
          <w:tcPr>
            <w:tcW w:w="3117" w:type="dxa"/>
          </w:tcPr>
          <w:p w14:paraId="0470AB11" w14:textId="66F287BD" w:rsidR="00C3699A" w:rsidRPr="005E4153" w:rsidRDefault="00D70CB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hat are the important characteristics of the sample?</w:t>
            </w:r>
          </w:p>
        </w:tc>
        <w:tc>
          <w:tcPr>
            <w:tcW w:w="3117" w:type="dxa"/>
          </w:tcPr>
          <w:p w14:paraId="715F58BB" w14:textId="6A02170E" w:rsidR="00C3699A" w:rsidRPr="005E4153" w:rsidRDefault="00B4649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Page 9, </w:t>
            </w:r>
            <w:r w:rsidR="003C6FAF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</w:tr>
      <w:tr w:rsidR="00A77EF4" w14:paraId="32AF4E19" w14:textId="77777777" w:rsidTr="001221F9">
        <w:tc>
          <w:tcPr>
            <w:tcW w:w="9350" w:type="dxa"/>
            <w:gridSpan w:val="3"/>
          </w:tcPr>
          <w:p w14:paraId="414C99A6" w14:textId="4A84BC5C" w:rsidR="00A77EF4" w:rsidRPr="00A77EF4" w:rsidRDefault="00A77EF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Data collection</w:t>
            </w:r>
          </w:p>
        </w:tc>
      </w:tr>
      <w:tr w:rsidR="00C3699A" w14:paraId="1CA007BE" w14:textId="77777777" w:rsidTr="00C3699A">
        <w:tc>
          <w:tcPr>
            <w:tcW w:w="3116" w:type="dxa"/>
          </w:tcPr>
          <w:p w14:paraId="0A53D1ED" w14:textId="474A55A5" w:rsidR="00C3699A" w:rsidRPr="00A77EF4" w:rsidRDefault="00A77EF4" w:rsidP="00A77EF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lastRenderedPageBreak/>
              <w:t>Interview guide</w:t>
            </w:r>
          </w:p>
        </w:tc>
        <w:tc>
          <w:tcPr>
            <w:tcW w:w="3117" w:type="dxa"/>
          </w:tcPr>
          <w:p w14:paraId="4CA93774" w14:textId="20529AED" w:rsidR="00C3699A" w:rsidRPr="00D70CB6" w:rsidRDefault="008F423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Were questions, prompts, or guides provided by the authors? </w:t>
            </w:r>
          </w:p>
        </w:tc>
        <w:tc>
          <w:tcPr>
            <w:tcW w:w="3117" w:type="dxa"/>
          </w:tcPr>
          <w:p w14:paraId="12C14C7D" w14:textId="610E236C" w:rsidR="00C3699A" w:rsidRPr="00D70CB6" w:rsidRDefault="008C15E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Page </w:t>
            </w:r>
            <w:r w:rsidRPr="00BA5451">
              <w:rPr>
                <w:rFonts w:ascii="Calibri" w:hAnsi="Calibri" w:cs="Calibri"/>
                <w:sz w:val="22"/>
                <w:szCs w:val="22"/>
              </w:rPr>
              <w:t>10</w:t>
            </w:r>
            <w:r w:rsidR="00DC6DB3" w:rsidRPr="00BA5451">
              <w:rPr>
                <w:rFonts w:ascii="Calibri" w:hAnsi="Calibri" w:cs="Calibri"/>
                <w:sz w:val="22"/>
                <w:szCs w:val="22"/>
              </w:rPr>
              <w:t>, Appendix 1</w:t>
            </w:r>
          </w:p>
        </w:tc>
      </w:tr>
      <w:tr w:rsidR="00C3699A" w14:paraId="62DB3186" w14:textId="77777777" w:rsidTr="00DC6DB3">
        <w:tc>
          <w:tcPr>
            <w:tcW w:w="3116" w:type="dxa"/>
          </w:tcPr>
          <w:p w14:paraId="4255BD92" w14:textId="2729695D" w:rsidR="00C3699A" w:rsidRPr="00A77EF4" w:rsidRDefault="00A77EF4" w:rsidP="00A77EF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peat interviews</w:t>
            </w:r>
          </w:p>
        </w:tc>
        <w:tc>
          <w:tcPr>
            <w:tcW w:w="3117" w:type="dxa"/>
          </w:tcPr>
          <w:p w14:paraId="6E5650B2" w14:textId="14831B6C" w:rsidR="00C3699A" w:rsidRPr="00D70CB6" w:rsidRDefault="008F423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Were repeat interviews carried out? </w:t>
            </w:r>
          </w:p>
        </w:tc>
        <w:tc>
          <w:tcPr>
            <w:tcW w:w="3117" w:type="dxa"/>
            <w:shd w:val="clear" w:color="auto" w:fill="auto"/>
          </w:tcPr>
          <w:p w14:paraId="0062A186" w14:textId="2B20C00C" w:rsidR="00C3699A" w:rsidRPr="00BA5451" w:rsidRDefault="00DC6DB3">
            <w:pPr>
              <w:rPr>
                <w:rFonts w:ascii="Calibri" w:hAnsi="Calibri" w:cs="Calibri"/>
                <w:sz w:val="22"/>
                <w:szCs w:val="22"/>
              </w:rPr>
            </w:pPr>
            <w:r w:rsidRPr="00BA5451">
              <w:rPr>
                <w:rFonts w:ascii="Calibri" w:hAnsi="Calibri" w:cs="Calibri"/>
                <w:sz w:val="22"/>
                <w:szCs w:val="22"/>
              </w:rPr>
              <w:t>Page 11</w:t>
            </w:r>
          </w:p>
        </w:tc>
      </w:tr>
      <w:tr w:rsidR="00C3699A" w14:paraId="735DDCAF" w14:textId="77777777" w:rsidTr="00C3699A">
        <w:tc>
          <w:tcPr>
            <w:tcW w:w="3116" w:type="dxa"/>
          </w:tcPr>
          <w:p w14:paraId="0E07C317" w14:textId="66FD41AD" w:rsidR="00C3699A" w:rsidRPr="00A77EF4" w:rsidRDefault="00A77EF4" w:rsidP="00A77EF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udio/visual recording</w:t>
            </w:r>
          </w:p>
        </w:tc>
        <w:tc>
          <w:tcPr>
            <w:tcW w:w="3117" w:type="dxa"/>
          </w:tcPr>
          <w:p w14:paraId="5AD41050" w14:textId="082B8E0C" w:rsidR="00C3699A" w:rsidRPr="00D70CB6" w:rsidRDefault="008F423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id the research use audio or visual recording to collect the data?</w:t>
            </w:r>
          </w:p>
        </w:tc>
        <w:tc>
          <w:tcPr>
            <w:tcW w:w="3117" w:type="dxa"/>
          </w:tcPr>
          <w:p w14:paraId="1482A76E" w14:textId="2B15E2F9" w:rsidR="00C3699A" w:rsidRPr="00BA5451" w:rsidRDefault="00DD745D">
            <w:pPr>
              <w:rPr>
                <w:rFonts w:ascii="Calibri" w:hAnsi="Calibri" w:cs="Calibri"/>
                <w:sz w:val="22"/>
                <w:szCs w:val="22"/>
              </w:rPr>
            </w:pPr>
            <w:r w:rsidRPr="00BA5451">
              <w:rPr>
                <w:rFonts w:ascii="Calibri" w:hAnsi="Calibri" w:cs="Calibri"/>
                <w:sz w:val="22"/>
                <w:szCs w:val="22"/>
              </w:rPr>
              <w:t>Page 10</w:t>
            </w:r>
          </w:p>
        </w:tc>
      </w:tr>
      <w:tr w:rsidR="00C3699A" w14:paraId="5FB2D113" w14:textId="77777777" w:rsidTr="00DC6DB3">
        <w:tc>
          <w:tcPr>
            <w:tcW w:w="3116" w:type="dxa"/>
          </w:tcPr>
          <w:p w14:paraId="72E8087A" w14:textId="462E5CE2" w:rsidR="00C3699A" w:rsidRPr="00A77EF4" w:rsidRDefault="00A77EF4" w:rsidP="00A77EF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Field notes</w:t>
            </w:r>
          </w:p>
        </w:tc>
        <w:tc>
          <w:tcPr>
            <w:tcW w:w="3117" w:type="dxa"/>
          </w:tcPr>
          <w:p w14:paraId="4A9A2788" w14:textId="5FA2E368" w:rsidR="00C3699A" w:rsidRPr="00D70CB6" w:rsidRDefault="008F423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ere field notes made during and/or after the interview?</w:t>
            </w:r>
          </w:p>
        </w:tc>
        <w:tc>
          <w:tcPr>
            <w:tcW w:w="3117" w:type="dxa"/>
            <w:shd w:val="clear" w:color="auto" w:fill="auto"/>
          </w:tcPr>
          <w:p w14:paraId="16EB65F3" w14:textId="03DDB9CD" w:rsidR="00C3699A" w:rsidRPr="00BA5451" w:rsidRDefault="00DC6DB3">
            <w:pPr>
              <w:rPr>
                <w:rFonts w:ascii="Calibri" w:hAnsi="Calibri" w:cs="Calibri"/>
                <w:sz w:val="22"/>
                <w:szCs w:val="22"/>
              </w:rPr>
            </w:pPr>
            <w:r w:rsidRPr="00BA5451">
              <w:rPr>
                <w:rFonts w:ascii="Calibri" w:hAnsi="Calibri" w:cs="Calibri"/>
                <w:sz w:val="22"/>
                <w:szCs w:val="22"/>
              </w:rPr>
              <w:t>Page 11</w:t>
            </w:r>
          </w:p>
        </w:tc>
      </w:tr>
      <w:tr w:rsidR="00C3699A" w14:paraId="5098D5B4" w14:textId="77777777" w:rsidTr="00DC6DB3">
        <w:tc>
          <w:tcPr>
            <w:tcW w:w="3116" w:type="dxa"/>
          </w:tcPr>
          <w:p w14:paraId="6A0BAFC6" w14:textId="7CAEA815" w:rsidR="00C3699A" w:rsidRPr="00A77EF4" w:rsidRDefault="00A77EF4" w:rsidP="00A77EF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uration</w:t>
            </w:r>
          </w:p>
        </w:tc>
        <w:tc>
          <w:tcPr>
            <w:tcW w:w="3117" w:type="dxa"/>
          </w:tcPr>
          <w:p w14:paraId="5D633205" w14:textId="248F8FE6" w:rsidR="00C3699A" w:rsidRPr="00D70CB6" w:rsidRDefault="008F423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hat was the duration of the interview?</w:t>
            </w:r>
          </w:p>
        </w:tc>
        <w:tc>
          <w:tcPr>
            <w:tcW w:w="3117" w:type="dxa"/>
            <w:shd w:val="clear" w:color="auto" w:fill="auto"/>
          </w:tcPr>
          <w:p w14:paraId="4182C3A8" w14:textId="253FE53B" w:rsidR="00C3699A" w:rsidRPr="00BA5451" w:rsidRDefault="00DC6DB3" w:rsidP="004F0657">
            <w:pPr>
              <w:tabs>
                <w:tab w:val="left" w:pos="996"/>
              </w:tabs>
              <w:rPr>
                <w:rFonts w:ascii="Calibri" w:hAnsi="Calibri" w:cs="Calibri"/>
                <w:sz w:val="22"/>
                <w:szCs w:val="22"/>
              </w:rPr>
            </w:pPr>
            <w:r w:rsidRPr="00BA5451">
              <w:rPr>
                <w:rFonts w:ascii="Calibri" w:hAnsi="Calibri" w:cs="Calibri"/>
                <w:sz w:val="22"/>
                <w:szCs w:val="22"/>
              </w:rPr>
              <w:t>P</w:t>
            </w:r>
            <w:r w:rsidR="00FD44D6" w:rsidRPr="00BA5451">
              <w:rPr>
                <w:rFonts w:ascii="Calibri" w:hAnsi="Calibri" w:cs="Calibri"/>
                <w:sz w:val="22"/>
                <w:szCs w:val="22"/>
              </w:rPr>
              <w:t>age 11</w:t>
            </w:r>
          </w:p>
        </w:tc>
      </w:tr>
      <w:tr w:rsidR="00C3699A" w14:paraId="2F4A778A" w14:textId="77777777" w:rsidTr="00FC1A75">
        <w:tc>
          <w:tcPr>
            <w:tcW w:w="3116" w:type="dxa"/>
          </w:tcPr>
          <w:p w14:paraId="124B33C8" w14:textId="61E67B31" w:rsidR="00C3699A" w:rsidRPr="00A77EF4" w:rsidRDefault="00A77EF4" w:rsidP="00A77EF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ata saturation</w:t>
            </w:r>
          </w:p>
        </w:tc>
        <w:tc>
          <w:tcPr>
            <w:tcW w:w="3117" w:type="dxa"/>
          </w:tcPr>
          <w:p w14:paraId="6A0E4DE1" w14:textId="01A0D873" w:rsidR="00C3699A" w:rsidRPr="00D70CB6" w:rsidRDefault="008E07F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as data saturation discussed?</w:t>
            </w:r>
          </w:p>
        </w:tc>
        <w:tc>
          <w:tcPr>
            <w:tcW w:w="3117" w:type="dxa"/>
            <w:shd w:val="clear" w:color="auto" w:fill="auto"/>
          </w:tcPr>
          <w:p w14:paraId="41CEA2DB" w14:textId="6AA26B10" w:rsidR="00C3699A" w:rsidRPr="00BA5451" w:rsidRDefault="00FC1A75" w:rsidP="004F0657">
            <w:pPr>
              <w:tabs>
                <w:tab w:val="center" w:pos="1450"/>
              </w:tabs>
              <w:rPr>
                <w:rFonts w:ascii="Calibri" w:hAnsi="Calibri" w:cs="Calibri"/>
                <w:sz w:val="22"/>
                <w:szCs w:val="22"/>
              </w:rPr>
            </w:pPr>
            <w:r w:rsidRPr="00BA5451">
              <w:rPr>
                <w:rFonts w:ascii="Calibri" w:hAnsi="Calibri" w:cs="Calibri"/>
                <w:sz w:val="22"/>
                <w:szCs w:val="22"/>
              </w:rPr>
              <w:t>Page 11</w:t>
            </w:r>
            <w:r w:rsidR="004F0657" w:rsidRPr="00BA5451">
              <w:rPr>
                <w:rFonts w:ascii="Calibri" w:hAnsi="Calibri" w:cs="Calibri"/>
                <w:sz w:val="22"/>
                <w:szCs w:val="22"/>
              </w:rPr>
              <w:tab/>
            </w:r>
          </w:p>
        </w:tc>
      </w:tr>
      <w:tr w:rsidR="00C3699A" w14:paraId="5D5B9DB5" w14:textId="77777777" w:rsidTr="00C3699A">
        <w:tc>
          <w:tcPr>
            <w:tcW w:w="3116" w:type="dxa"/>
          </w:tcPr>
          <w:p w14:paraId="56D8A3A7" w14:textId="1B74556B" w:rsidR="00C3699A" w:rsidRPr="007A20D9" w:rsidRDefault="007A20D9" w:rsidP="007A20D9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ranscripts returned</w:t>
            </w:r>
          </w:p>
        </w:tc>
        <w:tc>
          <w:tcPr>
            <w:tcW w:w="3117" w:type="dxa"/>
          </w:tcPr>
          <w:p w14:paraId="500B1230" w14:textId="19CA11A1" w:rsidR="00C3699A" w:rsidRPr="00D70CB6" w:rsidRDefault="008E07F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ere transcripts returned to participants for comment and/or correction?</w:t>
            </w:r>
          </w:p>
        </w:tc>
        <w:tc>
          <w:tcPr>
            <w:tcW w:w="3117" w:type="dxa"/>
          </w:tcPr>
          <w:p w14:paraId="53C59114" w14:textId="18C978A0" w:rsidR="00C3699A" w:rsidRPr="00BA5451" w:rsidRDefault="00DD745D">
            <w:pPr>
              <w:rPr>
                <w:rFonts w:ascii="Calibri" w:hAnsi="Calibri" w:cs="Calibri"/>
                <w:sz w:val="22"/>
                <w:szCs w:val="22"/>
              </w:rPr>
            </w:pPr>
            <w:r w:rsidRPr="00BA5451">
              <w:rPr>
                <w:rFonts w:ascii="Calibri" w:hAnsi="Calibri" w:cs="Calibri"/>
                <w:sz w:val="22"/>
                <w:szCs w:val="22"/>
              </w:rPr>
              <w:t>Page 1</w:t>
            </w:r>
            <w:r w:rsidR="00FC1A75" w:rsidRPr="00BA5451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7A20D9" w14:paraId="2BCAA90D" w14:textId="77777777" w:rsidTr="000A5A5F">
        <w:tc>
          <w:tcPr>
            <w:tcW w:w="9350" w:type="dxa"/>
            <w:gridSpan w:val="3"/>
            <w:shd w:val="clear" w:color="auto" w:fill="D1D1D1" w:themeFill="background2" w:themeFillShade="E6"/>
          </w:tcPr>
          <w:p w14:paraId="04E3A201" w14:textId="305508FD" w:rsidR="007A20D9" w:rsidRDefault="007A20D9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Domain 3: Analysis and findings</w:t>
            </w:r>
          </w:p>
        </w:tc>
      </w:tr>
      <w:tr w:rsidR="007A20D9" w14:paraId="43137D17" w14:textId="77777777" w:rsidTr="00BB6CCC">
        <w:tc>
          <w:tcPr>
            <w:tcW w:w="9350" w:type="dxa"/>
            <w:gridSpan w:val="3"/>
          </w:tcPr>
          <w:p w14:paraId="00EA999B" w14:textId="50DF15B4" w:rsidR="007A20D9" w:rsidRDefault="007A20D9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Data Analysis</w:t>
            </w:r>
          </w:p>
        </w:tc>
      </w:tr>
      <w:tr w:rsidR="00C3699A" w14:paraId="42D64D06" w14:textId="77777777" w:rsidTr="00C3699A">
        <w:tc>
          <w:tcPr>
            <w:tcW w:w="3116" w:type="dxa"/>
          </w:tcPr>
          <w:p w14:paraId="5DB2B485" w14:textId="6411A239" w:rsidR="00C3699A" w:rsidRPr="007A20D9" w:rsidRDefault="00B44DF1" w:rsidP="007A20D9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umber of data coders</w:t>
            </w:r>
          </w:p>
        </w:tc>
        <w:tc>
          <w:tcPr>
            <w:tcW w:w="3117" w:type="dxa"/>
          </w:tcPr>
          <w:p w14:paraId="2BC43D77" w14:textId="02540A3F" w:rsidR="00C3699A" w:rsidRPr="008E07F6" w:rsidRDefault="008E07F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How many data coders coded the </w:t>
            </w:r>
            <w:r w:rsidR="00172F31">
              <w:rPr>
                <w:rFonts w:ascii="Calibri" w:hAnsi="Calibri" w:cs="Calibri"/>
                <w:sz w:val="22"/>
                <w:szCs w:val="22"/>
              </w:rPr>
              <w:t>data?</w:t>
            </w:r>
          </w:p>
        </w:tc>
        <w:tc>
          <w:tcPr>
            <w:tcW w:w="3117" w:type="dxa"/>
          </w:tcPr>
          <w:p w14:paraId="2276CE55" w14:textId="53DDA3FF" w:rsidR="00C3699A" w:rsidRPr="008E07F6" w:rsidRDefault="000D5A1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age 11</w:t>
            </w:r>
          </w:p>
        </w:tc>
      </w:tr>
      <w:tr w:rsidR="00C3699A" w14:paraId="365D3BD5" w14:textId="77777777" w:rsidTr="00C3699A">
        <w:tc>
          <w:tcPr>
            <w:tcW w:w="3116" w:type="dxa"/>
          </w:tcPr>
          <w:p w14:paraId="3255B739" w14:textId="0CE84BB2" w:rsidR="00C3699A" w:rsidRPr="00B44DF1" w:rsidRDefault="00B44DF1" w:rsidP="00B44DF1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escription of the coding tree</w:t>
            </w:r>
          </w:p>
        </w:tc>
        <w:tc>
          <w:tcPr>
            <w:tcW w:w="3117" w:type="dxa"/>
          </w:tcPr>
          <w:p w14:paraId="1D62C998" w14:textId="482AC497" w:rsidR="00C3699A" w:rsidRPr="008E07F6" w:rsidRDefault="00172F3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Did authors provide a description of </w:t>
            </w:r>
            <w:r w:rsidR="00304358">
              <w:rPr>
                <w:rFonts w:ascii="Calibri" w:hAnsi="Calibri" w:cs="Calibri"/>
                <w:sz w:val="22"/>
                <w:szCs w:val="22"/>
              </w:rPr>
              <w:t>the coding tree?</w:t>
            </w:r>
          </w:p>
        </w:tc>
        <w:tc>
          <w:tcPr>
            <w:tcW w:w="3117" w:type="dxa"/>
          </w:tcPr>
          <w:p w14:paraId="71DC956C" w14:textId="7988BFD9" w:rsidR="00C3699A" w:rsidRPr="008E07F6" w:rsidRDefault="000D5A1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age 11</w:t>
            </w:r>
          </w:p>
        </w:tc>
      </w:tr>
      <w:tr w:rsidR="00C3699A" w14:paraId="3518AFAA" w14:textId="77777777" w:rsidTr="00C3699A">
        <w:tc>
          <w:tcPr>
            <w:tcW w:w="3116" w:type="dxa"/>
          </w:tcPr>
          <w:p w14:paraId="31CD2DED" w14:textId="4B98C607" w:rsidR="00C3699A" w:rsidRPr="00B44DF1" w:rsidRDefault="00B44DF1" w:rsidP="00B44DF1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erivation of themes</w:t>
            </w:r>
          </w:p>
        </w:tc>
        <w:tc>
          <w:tcPr>
            <w:tcW w:w="3117" w:type="dxa"/>
          </w:tcPr>
          <w:p w14:paraId="2767A4E1" w14:textId="5F326B05" w:rsidR="00C3699A" w:rsidRPr="008E07F6" w:rsidRDefault="008864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ere themes identified in advance or derived from data?</w:t>
            </w:r>
          </w:p>
        </w:tc>
        <w:tc>
          <w:tcPr>
            <w:tcW w:w="3117" w:type="dxa"/>
          </w:tcPr>
          <w:p w14:paraId="4E2D2607" w14:textId="5BEE2039" w:rsidR="00C3699A" w:rsidRPr="008E07F6" w:rsidRDefault="000D5A1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age 11</w:t>
            </w:r>
          </w:p>
        </w:tc>
      </w:tr>
      <w:tr w:rsidR="00C3699A" w14:paraId="35BE0076" w14:textId="77777777" w:rsidTr="00C3699A">
        <w:tc>
          <w:tcPr>
            <w:tcW w:w="3116" w:type="dxa"/>
          </w:tcPr>
          <w:p w14:paraId="0F17CD6D" w14:textId="7C9E0933" w:rsidR="00C3699A" w:rsidRPr="00B44DF1" w:rsidRDefault="00B44DF1" w:rsidP="00B44DF1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oftware</w:t>
            </w:r>
          </w:p>
        </w:tc>
        <w:tc>
          <w:tcPr>
            <w:tcW w:w="3117" w:type="dxa"/>
          </w:tcPr>
          <w:p w14:paraId="1F3078B6" w14:textId="106E868D" w:rsidR="00C3699A" w:rsidRPr="008E07F6" w:rsidRDefault="008864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hat software was used to manage the data?</w:t>
            </w:r>
          </w:p>
        </w:tc>
        <w:tc>
          <w:tcPr>
            <w:tcW w:w="3117" w:type="dxa"/>
          </w:tcPr>
          <w:p w14:paraId="219394BE" w14:textId="2D5610A0" w:rsidR="00C3699A" w:rsidRPr="008E07F6" w:rsidRDefault="000D5A1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age 11</w:t>
            </w:r>
          </w:p>
        </w:tc>
      </w:tr>
      <w:tr w:rsidR="00C3699A" w14:paraId="3FFC58DF" w14:textId="77777777" w:rsidTr="00FC1A75">
        <w:tc>
          <w:tcPr>
            <w:tcW w:w="3116" w:type="dxa"/>
          </w:tcPr>
          <w:p w14:paraId="552474A0" w14:textId="430E1EC2" w:rsidR="00C3699A" w:rsidRPr="00B44DF1" w:rsidRDefault="00B44DF1" w:rsidP="00B44DF1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articipant checking</w:t>
            </w:r>
          </w:p>
        </w:tc>
        <w:tc>
          <w:tcPr>
            <w:tcW w:w="3117" w:type="dxa"/>
          </w:tcPr>
          <w:p w14:paraId="729AFC15" w14:textId="554661D4" w:rsidR="00C3699A" w:rsidRPr="000A56D3" w:rsidRDefault="0088642C">
            <w:pPr>
              <w:rPr>
                <w:rFonts w:ascii="Calibri" w:hAnsi="Calibri" w:cs="Calibri"/>
                <w:sz w:val="22"/>
                <w:szCs w:val="22"/>
              </w:rPr>
            </w:pPr>
            <w:r w:rsidRPr="000A56D3">
              <w:rPr>
                <w:rFonts w:ascii="Calibri" w:hAnsi="Calibri" w:cs="Calibri"/>
                <w:sz w:val="22"/>
                <w:szCs w:val="22"/>
              </w:rPr>
              <w:t>Did participants provide feedback on the findings?</w:t>
            </w:r>
          </w:p>
        </w:tc>
        <w:tc>
          <w:tcPr>
            <w:tcW w:w="3117" w:type="dxa"/>
            <w:shd w:val="clear" w:color="auto" w:fill="auto"/>
          </w:tcPr>
          <w:p w14:paraId="3EC5A94A" w14:textId="2DAB0E25" w:rsidR="00C3699A" w:rsidRPr="000A56D3" w:rsidRDefault="00FC1A75">
            <w:pPr>
              <w:rPr>
                <w:rFonts w:ascii="Calibri" w:hAnsi="Calibri" w:cs="Calibri"/>
                <w:sz w:val="22"/>
                <w:szCs w:val="22"/>
              </w:rPr>
            </w:pPr>
            <w:r w:rsidRPr="000A56D3">
              <w:rPr>
                <w:rFonts w:ascii="Calibri" w:hAnsi="Calibri" w:cs="Calibri"/>
                <w:sz w:val="22"/>
                <w:szCs w:val="22"/>
              </w:rPr>
              <w:t>Page 12</w:t>
            </w:r>
          </w:p>
        </w:tc>
      </w:tr>
      <w:tr w:rsidR="00B44DF1" w14:paraId="65D70F3B" w14:textId="77777777" w:rsidTr="00600DC3">
        <w:tc>
          <w:tcPr>
            <w:tcW w:w="9350" w:type="dxa"/>
            <w:gridSpan w:val="3"/>
          </w:tcPr>
          <w:p w14:paraId="171398BC" w14:textId="4F03F20C" w:rsidR="00B44DF1" w:rsidRDefault="00B44DF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Reporting</w:t>
            </w:r>
          </w:p>
        </w:tc>
      </w:tr>
      <w:tr w:rsidR="00C3699A" w14:paraId="479F7948" w14:textId="77777777" w:rsidTr="00C3699A">
        <w:tc>
          <w:tcPr>
            <w:tcW w:w="3116" w:type="dxa"/>
          </w:tcPr>
          <w:p w14:paraId="06702759" w14:textId="6CD8E9E3" w:rsidR="00C3699A" w:rsidRPr="00B44DF1" w:rsidRDefault="00B44DF1" w:rsidP="00B44DF1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Quotations presented</w:t>
            </w:r>
          </w:p>
        </w:tc>
        <w:tc>
          <w:tcPr>
            <w:tcW w:w="3117" w:type="dxa"/>
          </w:tcPr>
          <w:p w14:paraId="17A23DCD" w14:textId="36759EFA" w:rsidR="00C3699A" w:rsidRPr="0088642C" w:rsidRDefault="008864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ere participan</w:t>
            </w:r>
            <w:r w:rsidR="00A52B28">
              <w:rPr>
                <w:rFonts w:ascii="Calibri" w:hAnsi="Calibri" w:cs="Calibri"/>
                <w:sz w:val="22"/>
                <w:szCs w:val="22"/>
              </w:rPr>
              <w:t>t quotations presented to illustrate the themes/findings? Was each quotation identified?</w:t>
            </w:r>
          </w:p>
        </w:tc>
        <w:tc>
          <w:tcPr>
            <w:tcW w:w="3117" w:type="dxa"/>
          </w:tcPr>
          <w:p w14:paraId="4629AB5A" w14:textId="50231B9C" w:rsidR="00C3699A" w:rsidRPr="0088642C" w:rsidRDefault="004F0657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age 13</w:t>
            </w:r>
            <w:r w:rsidR="006E7064">
              <w:rPr>
                <w:rFonts w:ascii="Calibri" w:hAnsi="Calibri" w:cs="Calibri"/>
                <w:sz w:val="22"/>
                <w:szCs w:val="22"/>
              </w:rPr>
              <w:t>-15, Table 3.</w:t>
            </w:r>
          </w:p>
        </w:tc>
      </w:tr>
      <w:tr w:rsidR="00C3699A" w14:paraId="5AD772FE" w14:textId="77777777" w:rsidTr="00FC1A75">
        <w:tc>
          <w:tcPr>
            <w:tcW w:w="3116" w:type="dxa"/>
          </w:tcPr>
          <w:p w14:paraId="4BFC93FA" w14:textId="61B5C235" w:rsidR="00C3699A" w:rsidRPr="00B44DF1" w:rsidRDefault="00B44DF1" w:rsidP="00B44DF1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ata and findings consistent</w:t>
            </w:r>
          </w:p>
        </w:tc>
        <w:tc>
          <w:tcPr>
            <w:tcW w:w="3117" w:type="dxa"/>
          </w:tcPr>
          <w:p w14:paraId="33C5A8F9" w14:textId="58F6B371" w:rsidR="00C3699A" w:rsidRPr="0088642C" w:rsidRDefault="00A52B2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as there consistency between data presented and the findings?</w:t>
            </w:r>
          </w:p>
        </w:tc>
        <w:tc>
          <w:tcPr>
            <w:tcW w:w="3117" w:type="dxa"/>
            <w:shd w:val="clear" w:color="auto" w:fill="auto"/>
          </w:tcPr>
          <w:p w14:paraId="40F0396A" w14:textId="36B5238A" w:rsidR="00C3699A" w:rsidRPr="0088642C" w:rsidRDefault="00FC1A7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age 13</w:t>
            </w:r>
          </w:p>
        </w:tc>
      </w:tr>
      <w:tr w:rsidR="00C3699A" w14:paraId="3A45297A" w14:textId="77777777" w:rsidTr="00C3699A">
        <w:tc>
          <w:tcPr>
            <w:tcW w:w="3116" w:type="dxa"/>
          </w:tcPr>
          <w:p w14:paraId="16637229" w14:textId="6AFAC62B" w:rsidR="00C3699A" w:rsidRPr="00B44DF1" w:rsidRDefault="00B44DF1" w:rsidP="00B44DF1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larity of major themes</w:t>
            </w:r>
          </w:p>
        </w:tc>
        <w:tc>
          <w:tcPr>
            <w:tcW w:w="3117" w:type="dxa"/>
          </w:tcPr>
          <w:p w14:paraId="001F5A5A" w14:textId="24EE3F5C" w:rsidR="00C3699A" w:rsidRPr="0088642C" w:rsidRDefault="00A52B2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Were </w:t>
            </w:r>
            <w:r w:rsidR="00152F3A">
              <w:rPr>
                <w:rFonts w:ascii="Calibri" w:hAnsi="Calibri" w:cs="Calibri"/>
                <w:sz w:val="22"/>
                <w:szCs w:val="22"/>
              </w:rPr>
              <w:t>major themes clearly presented in findings?</w:t>
            </w:r>
          </w:p>
        </w:tc>
        <w:tc>
          <w:tcPr>
            <w:tcW w:w="3117" w:type="dxa"/>
          </w:tcPr>
          <w:p w14:paraId="4DD9DECC" w14:textId="308F9CFF" w:rsidR="00C3699A" w:rsidRPr="0088642C" w:rsidRDefault="006E706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age 13-15</w:t>
            </w:r>
          </w:p>
        </w:tc>
      </w:tr>
      <w:tr w:rsidR="00C3699A" w14:paraId="17550BE2" w14:textId="77777777" w:rsidTr="00C3699A">
        <w:tc>
          <w:tcPr>
            <w:tcW w:w="3116" w:type="dxa"/>
          </w:tcPr>
          <w:p w14:paraId="0A550EBB" w14:textId="29347204" w:rsidR="00C3699A" w:rsidRPr="00B44DF1" w:rsidRDefault="00B44DF1" w:rsidP="00B44DF1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larity of minor themes</w:t>
            </w:r>
          </w:p>
        </w:tc>
        <w:tc>
          <w:tcPr>
            <w:tcW w:w="3117" w:type="dxa"/>
          </w:tcPr>
          <w:p w14:paraId="7C22D480" w14:textId="29F4CE23" w:rsidR="00C3699A" w:rsidRPr="0088642C" w:rsidRDefault="00152F3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s there a description of diverse cases or discussion of minor themes?</w:t>
            </w:r>
          </w:p>
        </w:tc>
        <w:tc>
          <w:tcPr>
            <w:tcW w:w="3117" w:type="dxa"/>
          </w:tcPr>
          <w:p w14:paraId="5F3F3805" w14:textId="00BE14E1" w:rsidR="00C3699A" w:rsidRPr="0088642C" w:rsidRDefault="003B62C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age 13-15, 18</w:t>
            </w:r>
          </w:p>
        </w:tc>
      </w:tr>
    </w:tbl>
    <w:p w14:paraId="7FBA7C81" w14:textId="77777777" w:rsidR="006E436F" w:rsidRPr="006E436F" w:rsidRDefault="006E436F">
      <w:pPr>
        <w:rPr>
          <w:rFonts w:ascii="Calibri" w:hAnsi="Calibri" w:cs="Calibri"/>
          <w:b/>
          <w:bCs/>
          <w:sz w:val="22"/>
          <w:szCs w:val="22"/>
        </w:rPr>
      </w:pPr>
    </w:p>
    <w:sectPr w:rsidR="006E436F" w:rsidRPr="006E43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25B3137"/>
    <w:multiLevelType w:val="hybridMultilevel"/>
    <w:tmpl w:val="848E9C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85968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E07"/>
    <w:rsid w:val="00026DCA"/>
    <w:rsid w:val="00056508"/>
    <w:rsid w:val="00070AAE"/>
    <w:rsid w:val="00091F56"/>
    <w:rsid w:val="000A56D3"/>
    <w:rsid w:val="000A5A5F"/>
    <w:rsid w:val="000D5A1A"/>
    <w:rsid w:val="001061C7"/>
    <w:rsid w:val="00110FB8"/>
    <w:rsid w:val="00152F3A"/>
    <w:rsid w:val="00156AA7"/>
    <w:rsid w:val="00172F31"/>
    <w:rsid w:val="001D55E8"/>
    <w:rsid w:val="001F16B2"/>
    <w:rsid w:val="002423B4"/>
    <w:rsid w:val="00304358"/>
    <w:rsid w:val="003A3A72"/>
    <w:rsid w:val="003B62C3"/>
    <w:rsid w:val="003C6FAF"/>
    <w:rsid w:val="003E69D1"/>
    <w:rsid w:val="004128BC"/>
    <w:rsid w:val="00413064"/>
    <w:rsid w:val="004E60DE"/>
    <w:rsid w:val="004E7753"/>
    <w:rsid w:val="004F0657"/>
    <w:rsid w:val="00561426"/>
    <w:rsid w:val="005E4153"/>
    <w:rsid w:val="00600FA2"/>
    <w:rsid w:val="00613645"/>
    <w:rsid w:val="00634092"/>
    <w:rsid w:val="00694530"/>
    <w:rsid w:val="00695DA7"/>
    <w:rsid w:val="006B1E5B"/>
    <w:rsid w:val="006E436F"/>
    <w:rsid w:val="006E7064"/>
    <w:rsid w:val="007A20D9"/>
    <w:rsid w:val="008362FB"/>
    <w:rsid w:val="00837CAF"/>
    <w:rsid w:val="0088642C"/>
    <w:rsid w:val="008B5EE4"/>
    <w:rsid w:val="008C15EE"/>
    <w:rsid w:val="008E017C"/>
    <w:rsid w:val="008E07F6"/>
    <w:rsid w:val="008E4C7F"/>
    <w:rsid w:val="008F4231"/>
    <w:rsid w:val="00962321"/>
    <w:rsid w:val="00A00FDF"/>
    <w:rsid w:val="00A40482"/>
    <w:rsid w:val="00A52B28"/>
    <w:rsid w:val="00A654ED"/>
    <w:rsid w:val="00A77EF4"/>
    <w:rsid w:val="00AF0AB7"/>
    <w:rsid w:val="00B44DF1"/>
    <w:rsid w:val="00B45195"/>
    <w:rsid w:val="00B46490"/>
    <w:rsid w:val="00BA5451"/>
    <w:rsid w:val="00BB70D7"/>
    <w:rsid w:val="00C3699A"/>
    <w:rsid w:val="00C5091A"/>
    <w:rsid w:val="00C713EA"/>
    <w:rsid w:val="00D0429D"/>
    <w:rsid w:val="00D3617B"/>
    <w:rsid w:val="00D70CB6"/>
    <w:rsid w:val="00DB3CD7"/>
    <w:rsid w:val="00DC6DB3"/>
    <w:rsid w:val="00DD745D"/>
    <w:rsid w:val="00E419E8"/>
    <w:rsid w:val="00E51CD7"/>
    <w:rsid w:val="00E66EF4"/>
    <w:rsid w:val="00E87AA4"/>
    <w:rsid w:val="00E934A7"/>
    <w:rsid w:val="00E9571C"/>
    <w:rsid w:val="00E975E4"/>
    <w:rsid w:val="00ED2E07"/>
    <w:rsid w:val="00FB0EB0"/>
    <w:rsid w:val="00FC1A75"/>
    <w:rsid w:val="00FD44D6"/>
    <w:rsid w:val="00FE7D92"/>
    <w:rsid w:val="00FF3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92BB9"/>
  <w15:chartTrackingRefBased/>
  <w15:docId w15:val="{8580395A-5FB9-AD4B-8446-6142109C8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2E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2E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2E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2E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2E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2E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2E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2E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2E0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2E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2E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2E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2E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2E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2E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2E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2E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2E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2E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2E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2E0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2E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2E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2E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2E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2E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2E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2E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2E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69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57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57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57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57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571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4</Words>
  <Characters>253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ie Metcalfe</dc:creator>
  <cp:keywords/>
  <dc:description/>
  <cp:lastModifiedBy>Jasmin Tiro</cp:lastModifiedBy>
  <cp:revision>3</cp:revision>
  <dcterms:created xsi:type="dcterms:W3CDTF">2024-10-18T15:07:00Z</dcterms:created>
  <dcterms:modified xsi:type="dcterms:W3CDTF">2024-10-20T20:57:00Z</dcterms:modified>
</cp:coreProperties>
</file>